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7DAAC" w14:textId="1F0D2508" w:rsidR="00AB5AC5" w:rsidRPr="00690F44" w:rsidRDefault="00A86527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>Supplementary</w:t>
      </w:r>
      <w:r w:rsidR="00AB5AC5" w:rsidRPr="00690F44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 xml:space="preserve"> information</w:t>
      </w:r>
    </w:p>
    <w:p w14:paraId="2B6E2955" w14:textId="77777777" w:rsidR="00AB5AC5" w:rsidRDefault="00AB5AC5" w:rsidP="00690F44">
      <w:pPr>
        <w:spacing w:line="480" w:lineRule="auto"/>
      </w:pPr>
    </w:p>
    <w:p w14:paraId="3C346697" w14:textId="73042D10" w:rsidR="00AB5AC5" w:rsidRDefault="00F47478" w:rsidP="00690F44">
      <w:pPr>
        <w:spacing w:line="480" w:lineRule="auto"/>
      </w:pPr>
      <w:r>
        <w:rPr>
          <w:noProof/>
        </w:rPr>
        <w:drawing>
          <wp:inline distT="0" distB="0" distL="0" distR="0" wp14:anchorId="10C90B28" wp14:editId="2B56B001">
            <wp:extent cx="5943600" cy="3876675"/>
            <wp:effectExtent l="0" t="0" r="0" b="9525"/>
            <wp:docPr id="10403722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F604A" w14:textId="125B3C82" w:rsidR="00CC4BCE" w:rsidRPr="00CC4BCE" w:rsidRDefault="00AB5AC5" w:rsidP="00F11A79">
      <w:pPr>
        <w:wordWrap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259F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865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79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652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259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Experimental Design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.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This diagram depicts two parts of the study, including </w:t>
      </w:r>
      <w:r w:rsidR="00CC4BCE" w:rsidRPr="00CC4BCE">
        <w:rPr>
          <w:rFonts w:ascii="Times New Roman" w:eastAsia="Times New Roman" w:hAnsi="Times New Roman" w:cs="Times New Roman"/>
          <w:i/>
          <w:iCs/>
          <w:color w:val="0D0D0D"/>
          <w:kern w:val="0"/>
          <w:sz w:val="24"/>
          <w:szCs w:val="24"/>
          <w:shd w:val="clear" w:color="auto" w:fill="FFFFFF"/>
          <w:lang w:eastAsia="en-US" w:bidi="th-TH"/>
        </w:rPr>
        <w:t>in vitro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and </w:t>
      </w:r>
      <w:r w:rsidR="00CC4BCE" w:rsidRPr="00CC4BCE">
        <w:rPr>
          <w:rFonts w:ascii="Times New Roman" w:eastAsia="Times New Roman" w:hAnsi="Times New Roman" w:cs="Times New Roman"/>
          <w:i/>
          <w:iCs/>
          <w:color w:val="0D0D0D"/>
          <w:kern w:val="0"/>
          <w:sz w:val="24"/>
          <w:szCs w:val="24"/>
          <w:shd w:val="clear" w:color="auto" w:fill="FFFFFF"/>
          <w:lang w:eastAsia="en-US" w:bidi="th-TH"/>
        </w:rPr>
        <w:t>in vivo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phases. PED-JPFP0-PJ, PED-JPFP2-PJ, and PED-JPFP5-PJ obtained from the </w:t>
      </w:r>
      <w:r w:rsidR="00CC4BCE" w:rsidRPr="00CC4BCE">
        <w:rPr>
          <w:rFonts w:ascii="Times New Roman" w:eastAsia="Times New Roman" w:hAnsi="Times New Roman" w:cs="Times New Roman"/>
          <w:i/>
          <w:iCs/>
          <w:color w:val="0D0D0D"/>
          <w:kern w:val="0"/>
          <w:sz w:val="24"/>
          <w:szCs w:val="24"/>
          <w:shd w:val="clear" w:color="auto" w:fill="FFFFFF"/>
          <w:lang w:eastAsia="en-US" w:bidi="th-TH"/>
        </w:rPr>
        <w:t>in vitro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phase were selected to inoculate three-day-old piglets, designated as F1. Piglets in 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batche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s F2 and F3 were inoculated with 2 mL </w:t>
      </w:r>
      <w:r w:rsidR="009F517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of intestin</w:t>
      </w:r>
      <w:r w:rsidR="009F517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al</w:t>
      </w:r>
      <w:r w:rsidR="009F517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suspension</w:t>
      </w:r>
      <w:r w:rsidR="009F517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at a titer of 3 log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vertAlign w:val="subscript"/>
          <w:lang w:eastAsia="en-US" w:bidi="th-TH"/>
        </w:rPr>
        <w:t>10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TCID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vertAlign w:val="subscript"/>
          <w:lang w:eastAsia="en-US" w:bidi="th-TH"/>
        </w:rPr>
        <w:t>50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/mL from a previous </w:t>
      </w:r>
      <w:r w:rsidR="00CC4BCE" w:rsidRPr="00CC4BCE">
        <w:rPr>
          <w:rFonts w:ascii="Times New Roman" w:eastAsia="Times New Roman" w:hAnsi="Times New Roman" w:cs="Times New Roman"/>
          <w:i/>
          <w:iCs/>
          <w:color w:val="0D0D0D"/>
          <w:kern w:val="0"/>
          <w:sz w:val="24"/>
          <w:szCs w:val="24"/>
          <w:shd w:val="clear" w:color="auto" w:fill="FFFFFF"/>
          <w:lang w:eastAsia="en-US" w:bidi="th-TH"/>
        </w:rPr>
        <w:t>in vivo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 xml:space="preserve"> passage. Various analyses including substitution rate, hydrophilicity, antigenicity, secondary structure, and N-linked glycan analysis were performed. Villous height and crypt-depth (VH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:CD</w:t>
      </w:r>
      <w:r w:rsidR="00CC4BCE" w:rsidRPr="00CC4BC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:lang w:eastAsia="en-US" w:bidi="th-TH"/>
        </w:rPr>
        <w:t>) ratio, as well as immunohistochemistry (IHC), were conducted to examine the virulence and target of PEDV infection.</w:t>
      </w:r>
    </w:p>
    <w:p w14:paraId="5A984900" w14:textId="1E700E84" w:rsidR="00E560AA" w:rsidRDefault="00A432F9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noProof/>
        </w:rPr>
        <w:lastRenderedPageBreak/>
        <w:drawing>
          <wp:inline distT="0" distB="0" distL="0" distR="0" wp14:anchorId="2E3907F7" wp14:editId="0E1CCEA8">
            <wp:extent cx="5930265" cy="3063875"/>
            <wp:effectExtent l="0" t="0" r="0" b="3175"/>
            <wp:docPr id="844586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532F0" w14:textId="77777777" w:rsidR="00E560AA" w:rsidRDefault="00E560AA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ACF0EA4" w14:textId="4EEC31A3" w:rsidR="00FF07CC" w:rsidRDefault="00E560AA" w:rsidP="00F11A79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  <w:r w:rsidRPr="00FF07C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67A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79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7AC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07C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Alignment of amino acid </w:t>
      </w:r>
      <w:r w:rsidR="00A1563F">
        <w:rPr>
          <w:rFonts w:ascii="Times New Roman" w:hAnsi="Times New Roman" w:cs="Times New Roman"/>
          <w:sz w:val="24"/>
          <w:szCs w:val="24"/>
          <w:lang w:bidi="th-TH"/>
        </w:rPr>
        <w:t>for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 the whole S </w:t>
      </w:r>
      <w:r w:rsidR="00E84FF2">
        <w:rPr>
          <w:rFonts w:ascii="Times New Roman" w:hAnsi="Times New Roman" w:cs="Times New Roman"/>
          <w:sz w:val="24"/>
          <w:szCs w:val="24"/>
          <w:lang w:bidi="th-TH"/>
        </w:rPr>
        <w:t xml:space="preserve">protein 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>(</w:t>
      </w:r>
      <w:r w:rsidR="007F45AF">
        <w:rPr>
          <w:rFonts w:ascii="Times New Roman" w:hAnsi="Times New Roman" w:cs="Times New Roman"/>
          <w:sz w:val="24"/>
          <w:szCs w:val="24"/>
          <w:lang w:bidi="th-TH"/>
        </w:rPr>
        <w:t>A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) and ORF3 </w:t>
      </w:r>
      <w:r w:rsidR="00E84FF2">
        <w:rPr>
          <w:rFonts w:ascii="Times New Roman" w:hAnsi="Times New Roman" w:cs="Times New Roman"/>
          <w:sz w:val="24"/>
          <w:szCs w:val="24"/>
          <w:lang w:bidi="th-TH"/>
        </w:rPr>
        <w:t xml:space="preserve">protein 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>(</w:t>
      </w:r>
      <w:r w:rsidR="007F45AF">
        <w:rPr>
          <w:rFonts w:ascii="Times New Roman" w:hAnsi="Times New Roman" w:cs="Times New Roman"/>
          <w:sz w:val="24"/>
          <w:szCs w:val="24"/>
          <w:lang w:bidi="th-TH"/>
        </w:rPr>
        <w:t>B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) of PED-JPFP0-PJ </w:t>
      </w:r>
      <w:r w:rsidR="00A1563F">
        <w:rPr>
          <w:rFonts w:ascii="Times New Roman" w:hAnsi="Times New Roman" w:cs="Times New Roman"/>
          <w:sz w:val="24"/>
          <w:szCs w:val="24"/>
          <w:lang w:bidi="th-TH"/>
        </w:rPr>
        <w:t xml:space="preserve">and its 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>variants</w:t>
      </w:r>
      <w:r w:rsidR="005D6EAD">
        <w:rPr>
          <w:rFonts w:ascii="Times New Roman" w:hAnsi="Times New Roman" w:cs="Times New Roman"/>
          <w:sz w:val="24"/>
          <w:szCs w:val="24"/>
          <w:lang w:bidi="th-TH"/>
        </w:rPr>
        <w:t>,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 both </w:t>
      </w:r>
      <w:r w:rsidR="00FF07CC" w:rsidRPr="00FF07CC">
        <w:rPr>
          <w:rFonts w:ascii="Times New Roman" w:hAnsi="Times New Roman" w:cs="Times New Roman"/>
          <w:i/>
          <w:iCs/>
          <w:sz w:val="24"/>
          <w:szCs w:val="24"/>
          <w:lang w:bidi="th-TH"/>
        </w:rPr>
        <w:t>in vitro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 and </w:t>
      </w:r>
      <w:r w:rsidR="00FF07CC" w:rsidRPr="00FF07CC">
        <w:rPr>
          <w:rFonts w:ascii="Times New Roman" w:hAnsi="Times New Roman" w:cs="Times New Roman"/>
          <w:i/>
          <w:iCs/>
          <w:sz w:val="24"/>
          <w:szCs w:val="24"/>
          <w:lang w:bidi="th-TH"/>
        </w:rPr>
        <w:t>in vivo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>. Each box represent</w:t>
      </w:r>
      <w:r w:rsidR="005D6EAD">
        <w:rPr>
          <w:rFonts w:ascii="Times New Roman" w:hAnsi="Times New Roman" w:cs="Times New Roman"/>
          <w:sz w:val="24"/>
          <w:szCs w:val="24"/>
          <w:lang w:bidi="th-TH"/>
        </w:rPr>
        <w:t>s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 aa substitution</w:t>
      </w:r>
      <w:r w:rsidR="00030365">
        <w:rPr>
          <w:rFonts w:ascii="Times New Roman" w:hAnsi="Times New Roman" w:cs="Times New Roman"/>
          <w:sz w:val="24"/>
          <w:szCs w:val="24"/>
          <w:lang w:bidi="th-TH"/>
        </w:rPr>
        <w:t>s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5D6EAD">
        <w:rPr>
          <w:rFonts w:ascii="Times New Roman" w:hAnsi="Times New Roman" w:cs="Times New Roman"/>
          <w:sz w:val="24"/>
          <w:szCs w:val="24"/>
          <w:lang w:bidi="th-TH"/>
        </w:rPr>
        <w:t>in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5D6EAD">
        <w:rPr>
          <w:rFonts w:ascii="Times New Roman" w:hAnsi="Times New Roman" w:cs="Times New Roman"/>
          <w:sz w:val="24"/>
          <w:szCs w:val="24"/>
          <w:lang w:bidi="th-TH"/>
        </w:rPr>
        <w:t xml:space="preserve">its 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variants compared </w:t>
      </w:r>
      <w:r w:rsidR="005D6EAD">
        <w:rPr>
          <w:rFonts w:ascii="Times New Roman" w:hAnsi="Times New Roman" w:cs="Times New Roman"/>
          <w:sz w:val="24"/>
          <w:szCs w:val="24"/>
          <w:lang w:bidi="th-TH"/>
        </w:rPr>
        <w:t>to</w:t>
      </w:r>
      <w:r w:rsidR="00FF07CC" w:rsidRPr="00FF07CC">
        <w:rPr>
          <w:rFonts w:ascii="Times New Roman" w:hAnsi="Times New Roman" w:cs="Times New Roman"/>
          <w:sz w:val="24"/>
          <w:szCs w:val="24"/>
          <w:lang w:bidi="th-TH"/>
        </w:rPr>
        <w:t xml:space="preserve"> PED-JPFP0-PJ. </w:t>
      </w:r>
    </w:p>
    <w:p w14:paraId="01F7647C" w14:textId="77777777" w:rsidR="007E381A" w:rsidRDefault="007E381A" w:rsidP="00F11A79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6550FD16" w14:textId="77777777" w:rsidR="007E381A" w:rsidRDefault="007E381A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72CD15AC" w14:textId="77777777" w:rsidR="007E381A" w:rsidRDefault="007E381A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6BA9D06A" w14:textId="77777777" w:rsidR="007E381A" w:rsidRDefault="007E381A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5022DAF9" w14:textId="77777777" w:rsidR="007E381A" w:rsidRDefault="007E381A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394A3363" w14:textId="77777777" w:rsidR="007E381A" w:rsidRDefault="007E381A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60458CB2" w14:textId="77777777" w:rsidR="007E381A" w:rsidRDefault="007E381A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5E0F1181" w14:textId="77777777" w:rsidR="00A432F9" w:rsidRDefault="00A432F9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3C1FA076" w14:textId="77777777" w:rsidR="007E381A" w:rsidRPr="00FF07CC" w:rsidRDefault="007E381A" w:rsidP="00690F44">
      <w:pPr>
        <w:wordWrap/>
        <w:autoSpaceDE/>
        <w:autoSpaceDN/>
        <w:spacing w:after="0" w:line="480" w:lineRule="auto"/>
        <w:jc w:val="thaiDistribute"/>
        <w:textAlignment w:val="baseline"/>
        <w:rPr>
          <w:rFonts w:ascii="Times New Roman" w:hAnsi="Times New Roman" w:cs="Times New Roman"/>
          <w:sz w:val="24"/>
          <w:szCs w:val="24"/>
          <w:lang w:bidi="th-TH"/>
        </w:rPr>
      </w:pPr>
    </w:p>
    <w:p w14:paraId="42FEEB04" w14:textId="7471970C" w:rsidR="00E560AA" w:rsidRDefault="00E560AA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1B84A29" w14:textId="12E4BBAA" w:rsidR="007E381A" w:rsidRPr="008259FE" w:rsidRDefault="007E381A" w:rsidP="007E381A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A22251">
        <w:rPr>
          <w:rFonts w:ascii="Times New Roman" w:hAnsi="Times New Roman" w:cs="Times New Roman"/>
          <w:b/>
          <w:bCs/>
          <w:sz w:val="24"/>
          <w:szCs w:val="24"/>
          <w:u w:val="single"/>
        </w:rPr>
        <w:t>T</w:t>
      </w:r>
      <w:r w:rsidRPr="008259FE">
        <w:rPr>
          <w:rFonts w:ascii="Times New Roman" w:hAnsi="Times New Roman" w:cs="Times New Roman"/>
          <w:b/>
          <w:bCs/>
          <w:sz w:val="24"/>
          <w:szCs w:val="24"/>
          <w:u w:val="single"/>
        </w:rPr>
        <w:t>able</w:t>
      </w:r>
      <w:r w:rsidR="00967AC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6479D3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967AC2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8259FE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 w:rsidRPr="008259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8259FE">
        <w:rPr>
          <w:rFonts w:ascii="Times New Roman" w:hAnsi="Times New Roman" w:cs="Times New Roman"/>
          <w:b/>
          <w:bCs/>
          <w:sz w:val="24"/>
          <w:szCs w:val="24"/>
        </w:rPr>
        <w:t xml:space="preserve">hole </w:t>
      </w:r>
      <w:r>
        <w:rPr>
          <w:rFonts w:ascii="Times New Roman" w:hAnsi="Times New Roman" w:cs="Times New Roman"/>
          <w:b/>
          <w:bCs/>
          <w:sz w:val="24"/>
          <w:szCs w:val="24"/>
        </w:rPr>
        <w:t>spike (S)</w:t>
      </w:r>
      <w:r w:rsidRPr="008259FE">
        <w:rPr>
          <w:rFonts w:ascii="Times New Roman" w:hAnsi="Times New Roman" w:cs="Times New Roman"/>
          <w:b/>
          <w:bCs/>
          <w:sz w:val="24"/>
          <w:szCs w:val="24"/>
        </w:rPr>
        <w:t xml:space="preserve"> and ORF3 gen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.</w:t>
      </w:r>
    </w:p>
    <w:tbl>
      <w:tblPr>
        <w:tblStyle w:val="ListTable6Colorful"/>
        <w:tblpPr w:leftFromText="180" w:rightFromText="180" w:vertAnchor="text" w:horzAnchor="margin" w:tblpXSpec="center" w:tblpY="407"/>
        <w:tblW w:w="8370" w:type="dxa"/>
        <w:tblLayout w:type="fixed"/>
        <w:tblLook w:val="04A0" w:firstRow="1" w:lastRow="0" w:firstColumn="1" w:lastColumn="0" w:noHBand="0" w:noVBand="1"/>
      </w:tblPr>
      <w:tblGrid>
        <w:gridCol w:w="2160"/>
        <w:gridCol w:w="6210"/>
      </w:tblGrid>
      <w:tr w:rsidR="007E381A" w:rsidRPr="008259FE" w14:paraId="6371E2AC" w14:textId="77777777" w:rsidTr="00767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3601C7EF" w14:textId="77777777" w:rsidR="007E381A" w:rsidRPr="008259FE" w:rsidRDefault="007E381A" w:rsidP="00767C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210" w:type="dxa"/>
            <w:shd w:val="clear" w:color="auto" w:fill="auto"/>
          </w:tcPr>
          <w:p w14:paraId="7D5FE8C6" w14:textId="77777777" w:rsidR="007E381A" w:rsidRPr="008259FE" w:rsidRDefault="007E381A" w:rsidP="00767C22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9E2547" w:rsidRPr="008259FE" w14:paraId="7A3F64CC" w14:textId="77777777" w:rsidTr="00767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2311CC4F" w14:textId="7BFBADDC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 xml:space="preserve">Who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6210" w:type="dxa"/>
            <w:shd w:val="clear" w:color="auto" w:fill="auto"/>
          </w:tcPr>
          <w:p w14:paraId="7CD7B4C8" w14:textId="0883C364" w:rsidR="009E2547" w:rsidRPr="008259FE" w:rsidRDefault="009E2547" w:rsidP="00767C22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 xml:space="preserve">S_F1: </w:t>
            </w:r>
            <w:r w:rsidRPr="008259FE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TGCTAGTGCGTAATAATGACGCCAT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5F2C6B3A" w14:textId="77777777" w:rsidTr="0076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6D0AE7F5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567199F7" w14:textId="05BEB192" w:rsidR="009E2547" w:rsidRPr="008259FE" w:rsidRDefault="009E2547" w:rsidP="00767C22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 xml:space="preserve">S_R1: 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CATCCTCACCAGCACTAGTAACATT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6EACD494" w14:textId="77777777" w:rsidTr="00767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461A6963" w14:textId="7FAEE422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7E49C238" w14:textId="1BBE8BC4" w:rsidR="009E2547" w:rsidRPr="008259FE" w:rsidRDefault="009E2547" w:rsidP="00767C22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 xml:space="preserve">S_F2: 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GATTGGTCCCGTGTTGCGACA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30B8FD18" w14:textId="77777777" w:rsidTr="0076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76423E1" w14:textId="77777777" w:rsidR="009E2547" w:rsidRPr="00F272B7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57C16127" w14:textId="639D4323" w:rsidR="009E2547" w:rsidRPr="008259FE" w:rsidRDefault="009E2547" w:rsidP="00767C22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R2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CTGAGAACACTTGAGTTGGCTAACA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47345CC2" w14:textId="77777777" w:rsidTr="00767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43D25916" w14:textId="23258C0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77B072E3" w14:textId="430C27D1" w:rsidR="009E2547" w:rsidRPr="008259FE" w:rsidRDefault="009E2547" w:rsidP="00767C22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F3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GTCAGGGAAATTGTCATCACCAAGT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575B1C7A" w14:textId="77777777" w:rsidTr="0076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3ED766B4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688BD444" w14:textId="414913B7" w:rsidR="009E2547" w:rsidRPr="008259FE" w:rsidRDefault="009E2547" w:rsidP="00767C22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R3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CAGAATAAACAGCACCACTAGTGAC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14546208" w14:textId="77777777" w:rsidTr="00767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5D60641D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55ED86AC" w14:textId="57FDD802" w:rsidR="009E2547" w:rsidRPr="008259FE" w:rsidRDefault="009E2547" w:rsidP="00767C22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F4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ACGGACGTTTCTTTTATGACTCTGG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6ED3008C" w14:textId="77777777" w:rsidTr="0076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044195D1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631D1C49" w14:textId="0B5F1AD0" w:rsidR="009E2547" w:rsidRPr="008259FE" w:rsidRDefault="009E2547" w:rsidP="00767C22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R4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GAGCGACCATTAGAACAGCGC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6F2846B6" w14:textId="77777777" w:rsidTr="00767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2FC8E782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49662863" w14:textId="0979A157" w:rsidR="009E2547" w:rsidRPr="008259FE" w:rsidRDefault="009E2547" w:rsidP="00767C22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F5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TGCAAGTGGCAGGGTGGTACA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24AE7AEC" w14:textId="77777777" w:rsidTr="0076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72DB1C5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2F09C3EF" w14:textId="2066CE38" w:rsidR="009E2547" w:rsidRPr="008259FE" w:rsidRDefault="009E2547" w:rsidP="00767C22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R5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GCCAGGCTCACGTAGAGTCAA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112C61AD" w14:textId="77777777" w:rsidTr="00767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54AE7411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43A7A331" w14:textId="1C74DE4F" w:rsidR="009E2547" w:rsidRPr="008259FE" w:rsidRDefault="009E2547" w:rsidP="00767C22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F6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ATGTTATTGCCATCGCTGGCTTATG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1A3E43F3" w14:textId="77777777" w:rsidTr="0076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6EABD946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51BB51CF" w14:textId="59D43800" w:rsidR="009E2547" w:rsidRPr="008259FE" w:rsidRDefault="009E2547" w:rsidP="00767C22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S_R6: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ACAAAGCCTGCCAATAAGTGTGCA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44D8B1E6" w14:textId="77777777" w:rsidTr="00767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61C17B45" w14:textId="3D753E6D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Whole ORF3 gene</w:t>
            </w:r>
          </w:p>
        </w:tc>
        <w:tc>
          <w:tcPr>
            <w:tcW w:w="6210" w:type="dxa"/>
            <w:shd w:val="clear" w:color="auto" w:fill="auto"/>
          </w:tcPr>
          <w:p w14:paraId="56A2F688" w14:textId="5D42E750" w:rsidR="009E2547" w:rsidRPr="008259FE" w:rsidRDefault="009E2547" w:rsidP="00767C22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 xml:space="preserve">ORF3_F: 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CCTAGACTTCAACCTTACGA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9E2547" w:rsidRPr="008259FE" w14:paraId="6621848A" w14:textId="77777777" w:rsidTr="00767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482D8D03" w14:textId="77777777" w:rsidR="009E2547" w:rsidRPr="008259FE" w:rsidRDefault="009E2547" w:rsidP="00767C2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shd w:val="clear" w:color="auto" w:fill="auto"/>
          </w:tcPr>
          <w:p w14:paraId="1687785F" w14:textId="1BFCD638" w:rsidR="009E2547" w:rsidRPr="008259FE" w:rsidRDefault="009E2547" w:rsidP="00767C22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 xml:space="preserve">ORF3_R: 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8259FE">
              <w:rPr>
                <w:rFonts w:ascii="Times New Roman" w:hAnsi="Times New Roman" w:cs="Times New Roman"/>
                <w:sz w:val="24"/>
                <w:szCs w:val="24"/>
              </w:rPr>
              <w:t>CAGGAAAAAGAGTACGAAAA</w:t>
            </w:r>
            <w:r w:rsidRPr="00F272B7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</w:tbl>
    <w:p w14:paraId="3BFB7D09" w14:textId="77777777" w:rsidR="007E381A" w:rsidRDefault="007E381A" w:rsidP="007E381A">
      <w:pPr>
        <w:spacing w:line="480" w:lineRule="auto"/>
      </w:pPr>
    </w:p>
    <w:p w14:paraId="11A0EE30" w14:textId="77777777" w:rsidR="00E560AA" w:rsidRDefault="00E560AA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EBCEFE6" w14:textId="77777777" w:rsidR="00E560AA" w:rsidRDefault="00E560AA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B7169AC" w14:textId="77777777" w:rsidR="00E560AA" w:rsidRDefault="00E560AA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AA8287" w14:textId="77777777" w:rsidR="009E2547" w:rsidRDefault="009E2547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3E5E9BB" w14:textId="77777777" w:rsidR="009E2547" w:rsidRDefault="009E2547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0C3DA6" w14:textId="77777777" w:rsidR="009E2547" w:rsidRDefault="009E2547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654295" w14:textId="77777777" w:rsidR="00867C9E" w:rsidRDefault="00867C9E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2CDA32E" w14:textId="77777777" w:rsidR="00E560AA" w:rsidRDefault="00E560AA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8CBF315" w14:textId="55C7CB8A" w:rsidR="00AB5AC5" w:rsidRDefault="00FF07CC" w:rsidP="00690F44">
      <w:pPr>
        <w:wordWrap/>
        <w:spacing w:after="0" w:line="480" w:lineRule="auto"/>
        <w:jc w:val="thaiDistribute"/>
        <w:rPr>
          <w:rFonts w:ascii="Times New Roman" w:hAnsi="Times New Roman" w:cs="Angsana New"/>
          <w:b/>
          <w:bCs/>
          <w:sz w:val="24"/>
          <w:szCs w:val="30"/>
          <w:lang w:bidi="th-TH"/>
        </w:rPr>
      </w:pPr>
      <w:r w:rsidRPr="008259FE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="00967AC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6479D3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967AC2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8259FE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  <w:r w:rsidRPr="008259F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55544674"/>
      <w:r w:rsidR="00694C91" w:rsidRPr="00694C91">
        <w:rPr>
          <w:rFonts w:ascii="Times New Roman" w:hAnsi="Times New Roman" w:cs="Times New Roman"/>
          <w:b/>
          <w:bCs/>
          <w:sz w:val="24"/>
          <w:szCs w:val="24"/>
        </w:rPr>
        <w:t>Mean</w:t>
      </w:r>
      <w:r w:rsidR="00694C91" w:rsidRPr="00694C91">
        <w:rPr>
          <w:rFonts w:ascii="Times New Roman" w:hAnsi="Times New Roman" w:cs="Times New Roman"/>
          <w:b/>
          <w:bCs/>
          <w:sz w:val="24"/>
          <w:szCs w:val="28"/>
        </w:rPr>
        <w:t xml:space="preserve"> ±</w:t>
      </w:r>
      <w:r w:rsidR="00694C9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94C91" w:rsidRPr="007313E8">
        <w:rPr>
          <w:rFonts w:ascii="Times New Roman" w:hAnsi="Times New Roman" w:cs="Times New Roman"/>
          <w:b/>
          <w:bCs/>
          <w:sz w:val="24"/>
          <w:szCs w:val="28"/>
        </w:rPr>
        <w:t>SEM</w:t>
      </w:r>
      <w:r w:rsidR="00694C91">
        <w:rPr>
          <w:rFonts w:ascii="Times New Roman" w:hAnsi="Times New Roman" w:cs="Times New Roman"/>
          <w:b/>
          <w:bCs/>
          <w:sz w:val="24"/>
          <w:szCs w:val="28"/>
        </w:rPr>
        <w:t xml:space="preserve"> (standard error mean) values for</w:t>
      </w:r>
      <w:r w:rsidR="00694C91">
        <w:rPr>
          <w:rFonts w:ascii="Times New Roman" w:hAnsi="Times New Roman" w:cs="Times New Roman"/>
          <w:sz w:val="24"/>
          <w:szCs w:val="24"/>
        </w:rPr>
        <w:t xml:space="preserve"> </w:t>
      </w:r>
      <w:r w:rsidR="00694C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40D0">
        <w:rPr>
          <w:rFonts w:ascii="Times New Roman" w:hAnsi="Times New Roman" w:cs="Times New Roman"/>
          <w:b/>
          <w:bCs/>
          <w:sz w:val="24"/>
          <w:szCs w:val="24"/>
        </w:rPr>
        <w:t>ubstitu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e base on full-length spike gene</w:t>
      </w:r>
      <w:r w:rsidR="00C940D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ORF3 gene</w:t>
      </w:r>
      <w:r>
        <w:rPr>
          <w:rFonts w:ascii="Times New Roman" w:hAnsi="Times New Roman" w:cs="Angsana New"/>
          <w:b/>
          <w:bCs/>
          <w:sz w:val="24"/>
          <w:szCs w:val="30"/>
          <w:lang w:bidi="th-TH"/>
        </w:rPr>
        <w:t>.</w:t>
      </w:r>
    </w:p>
    <w:p w14:paraId="087A7164" w14:textId="77777777" w:rsidR="00F11A79" w:rsidRPr="00690F44" w:rsidRDefault="00F11A79" w:rsidP="00690F44">
      <w:pPr>
        <w:wordWrap/>
        <w:spacing w:after="0" w:line="480" w:lineRule="auto"/>
        <w:jc w:val="thaiDistribute"/>
        <w:rPr>
          <w:rFonts w:ascii="Times New Roman" w:hAnsi="Times New Roman" w:cs="Angsana New"/>
          <w:b/>
          <w:bCs/>
          <w:sz w:val="24"/>
          <w:szCs w:val="30"/>
          <w:lang w:bidi="th-TH"/>
        </w:rPr>
      </w:pPr>
    </w:p>
    <w:bookmarkEnd w:id="0"/>
    <w:tbl>
      <w:tblPr>
        <w:tblStyle w:val="PlainTable2"/>
        <w:tblpPr w:leftFromText="180" w:rightFromText="180" w:vertAnchor="page" w:horzAnchor="margin" w:tblpY="3072"/>
        <w:tblW w:w="9356" w:type="dxa"/>
        <w:tblLook w:val="04A0" w:firstRow="1" w:lastRow="0" w:firstColumn="1" w:lastColumn="0" w:noHBand="0" w:noVBand="1"/>
      </w:tblPr>
      <w:tblGrid>
        <w:gridCol w:w="2694"/>
        <w:gridCol w:w="3118"/>
        <w:gridCol w:w="3544"/>
      </w:tblGrid>
      <w:tr w:rsidR="00401BB4" w:rsidRPr="007313E8" w14:paraId="539A2AB5" w14:textId="77777777" w:rsidTr="00DF6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533848B" w14:textId="77777777" w:rsidR="00401BB4" w:rsidRPr="007313E8" w:rsidRDefault="00401BB4" w:rsidP="00690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662" w:type="dxa"/>
            <w:gridSpan w:val="2"/>
            <w:vAlign w:val="center"/>
          </w:tcPr>
          <w:p w14:paraId="4F5E56EE" w14:textId="4E2FD427" w:rsidR="00401BB4" w:rsidRPr="00C940D0" w:rsidRDefault="00401BB4" w:rsidP="00690F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sz w:val="24"/>
                <w:szCs w:val="28"/>
                <w:lang w:bidi="th-TH"/>
              </w:rPr>
            </w:pPr>
            <w:r>
              <w:rPr>
                <w:rFonts w:ascii="Times New Roman" w:hAnsi="Times New Roman" w:cs="Angsana New"/>
                <w:sz w:val="24"/>
                <w:szCs w:val="28"/>
                <w:lang w:bidi="th-TH"/>
              </w:rPr>
              <w:t>Genes</w:t>
            </w:r>
          </w:p>
        </w:tc>
      </w:tr>
      <w:tr w:rsidR="00401BB4" w:rsidRPr="007313E8" w14:paraId="675CE80D" w14:textId="77777777" w:rsidTr="00DF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181B5EAE" w14:textId="3291D9FD" w:rsidR="00401BB4" w:rsidRPr="007313E8" w:rsidRDefault="00401BB4" w:rsidP="00690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8" w:type="dxa"/>
            <w:vAlign w:val="center"/>
            <w:hideMark/>
          </w:tcPr>
          <w:p w14:paraId="6D0BE5A4" w14:textId="1045F98F" w:rsidR="00401BB4" w:rsidRPr="007313E8" w:rsidRDefault="00401BB4" w:rsidP="00690F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ike</w:t>
            </w:r>
          </w:p>
        </w:tc>
        <w:tc>
          <w:tcPr>
            <w:tcW w:w="3544" w:type="dxa"/>
            <w:vAlign w:val="center"/>
            <w:hideMark/>
          </w:tcPr>
          <w:p w14:paraId="7C75B9C3" w14:textId="77777777" w:rsidR="00401BB4" w:rsidRPr="007313E8" w:rsidRDefault="00401BB4" w:rsidP="00690F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ORF3</w:t>
            </w:r>
          </w:p>
        </w:tc>
      </w:tr>
      <w:tr w:rsidR="00401BB4" w:rsidRPr="007313E8" w14:paraId="66659CE8" w14:textId="77777777" w:rsidTr="00DF659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78D72062" w14:textId="7A115D36" w:rsidR="00401BB4" w:rsidRPr="00401BB4" w:rsidRDefault="00401BB4" w:rsidP="00690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1BB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PED-</w:t>
            </w:r>
            <w:r w:rsidRPr="00401BB4"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bidi="th-TH"/>
              </w:rPr>
              <w:t>JPFP0-PJ</w:t>
            </w:r>
            <w:r w:rsidRPr="00401BB4">
              <w:rPr>
                <w:rFonts w:ascii="Times New Roman" w:hAnsi="Times New Roman" w:cs="Times New Roman"/>
                <w:sz w:val="24"/>
                <w:szCs w:val="28"/>
              </w:rPr>
              <w:t xml:space="preserve"> to PED-JPFP5-PJ</w:t>
            </w:r>
          </w:p>
        </w:tc>
        <w:tc>
          <w:tcPr>
            <w:tcW w:w="3118" w:type="dxa"/>
            <w:vAlign w:val="center"/>
            <w:hideMark/>
          </w:tcPr>
          <w:p w14:paraId="70024AC8" w14:textId="17888962" w:rsidR="00401BB4" w:rsidRPr="007313E8" w:rsidRDefault="00BA73B1" w:rsidP="00690F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="00401BB4" w:rsidRPr="007313E8">
              <w:rPr>
                <w:rFonts w:ascii="Times New Roman" w:hAnsi="Times New Roman" w:cs="Times New Roman"/>
                <w:sz w:val="24"/>
                <w:szCs w:val="28"/>
              </w:rPr>
              <w:t>4.</w:t>
            </w:r>
            <w:r w:rsidR="00A931F1">
              <w:rPr>
                <w:rFonts w:ascii="Times New Roman" w:hAnsi="Times New Roman" w:cs="Times New Roman"/>
                <w:sz w:val="24"/>
                <w:szCs w:val="28"/>
              </w:rPr>
              <w:t>01</w:t>
            </w:r>
            <w:r w:rsidR="00401BB4"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x 10</w:t>
            </w:r>
            <w:r w:rsidR="00401BB4"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 w:rsidR="00401BB4"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="00401BB4" w:rsidRPr="007313E8">
              <w:rPr>
                <w:rFonts w:ascii="Times New Roman" w:hAnsi="Times New Roman" w:cs="Times New Roman"/>
                <w:sz w:val="24"/>
                <w:szCs w:val="28"/>
              </w:rPr>
              <w:t>4.70 x 10</w:t>
            </w:r>
            <w:r w:rsidR="00401BB4"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7</w:t>
            </w:r>
            <w:r w:rsidR="00401BB4"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  <w:r w:rsidR="00083318">
              <w:rPr>
                <w:rFonts w:ascii="Times New Roman" w:hAnsi="Times New Roman" w:hint="cs"/>
                <w:sz w:val="24"/>
                <w:szCs w:val="28"/>
                <w:cs/>
                <w:lang w:bidi="th-TH"/>
              </w:rPr>
              <w:t xml:space="preserve"> </w:t>
            </w:r>
          </w:p>
        </w:tc>
        <w:tc>
          <w:tcPr>
            <w:tcW w:w="3544" w:type="dxa"/>
            <w:vAlign w:val="center"/>
            <w:hideMark/>
          </w:tcPr>
          <w:p w14:paraId="22FBCC2D" w14:textId="0ACAE82C" w:rsidR="00401BB4" w:rsidRPr="007313E8" w:rsidRDefault="00401BB4" w:rsidP="00690F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8.17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5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5.35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7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401BB4" w:rsidRPr="007313E8" w14:paraId="1E3760D5" w14:textId="77777777" w:rsidTr="00DF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6341640B" w14:textId="6FBF5909" w:rsidR="00401BB4" w:rsidRPr="00401BB4" w:rsidRDefault="00401BB4" w:rsidP="00690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1BB4">
              <w:rPr>
                <w:rFonts w:ascii="Times New Roman" w:hAnsi="Times New Roman" w:cs="Times New Roman"/>
                <w:sz w:val="24"/>
                <w:szCs w:val="28"/>
              </w:rPr>
              <w:t>P0F1 to P0F3</w:t>
            </w:r>
          </w:p>
        </w:tc>
        <w:tc>
          <w:tcPr>
            <w:tcW w:w="3118" w:type="dxa"/>
            <w:vAlign w:val="center"/>
            <w:hideMark/>
          </w:tcPr>
          <w:p w14:paraId="5EA7EC2F" w14:textId="64A4D56F" w:rsidR="00401BB4" w:rsidRPr="007313E8" w:rsidRDefault="00401BB4" w:rsidP="00690F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3.47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14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6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544" w:type="dxa"/>
            <w:vAlign w:val="center"/>
            <w:hideMark/>
          </w:tcPr>
          <w:p w14:paraId="6B1CC061" w14:textId="2539A55F" w:rsidR="00401BB4" w:rsidRPr="007313E8" w:rsidRDefault="00401BB4" w:rsidP="00690F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29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8.66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7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401BB4" w:rsidRPr="007313E8" w14:paraId="1E75D01F" w14:textId="77777777" w:rsidTr="00DF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4D8A8513" w14:textId="0440701E" w:rsidR="00401BB4" w:rsidRPr="00401BB4" w:rsidRDefault="00401BB4" w:rsidP="00690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1BB4">
              <w:rPr>
                <w:rFonts w:ascii="Times New Roman" w:hAnsi="Times New Roman" w:cs="Times New Roman"/>
                <w:sz w:val="24"/>
                <w:szCs w:val="28"/>
              </w:rPr>
              <w:t>P2F1 to P2F3</w:t>
            </w:r>
          </w:p>
        </w:tc>
        <w:tc>
          <w:tcPr>
            <w:tcW w:w="3118" w:type="dxa"/>
            <w:vAlign w:val="center"/>
            <w:hideMark/>
          </w:tcPr>
          <w:p w14:paraId="561FFE7F" w14:textId="229CF2D2" w:rsidR="00401BB4" w:rsidRPr="007313E8" w:rsidRDefault="00401BB4" w:rsidP="00690F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67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17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6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544" w:type="dxa"/>
            <w:vAlign w:val="center"/>
            <w:hideMark/>
          </w:tcPr>
          <w:p w14:paraId="24732AC0" w14:textId="2F89E8A2" w:rsidR="00401BB4" w:rsidRPr="007313E8" w:rsidRDefault="00401BB4" w:rsidP="00690F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28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8.61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7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401BB4" w:rsidRPr="007313E8" w14:paraId="4E3E47CE" w14:textId="77777777" w:rsidTr="00DF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28BDEB23" w14:textId="7FCBB2B3" w:rsidR="00401BB4" w:rsidRPr="00401BB4" w:rsidRDefault="00401BB4" w:rsidP="00690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1BB4">
              <w:rPr>
                <w:rFonts w:ascii="Times New Roman" w:hAnsi="Times New Roman" w:cs="Times New Roman"/>
                <w:sz w:val="24"/>
                <w:szCs w:val="28"/>
              </w:rPr>
              <w:t>P5F1 to P5F3</w:t>
            </w:r>
          </w:p>
        </w:tc>
        <w:tc>
          <w:tcPr>
            <w:tcW w:w="3118" w:type="dxa"/>
            <w:vAlign w:val="center"/>
            <w:hideMark/>
          </w:tcPr>
          <w:p w14:paraId="18F26832" w14:textId="7A1C208D" w:rsidR="00401BB4" w:rsidRPr="007313E8" w:rsidRDefault="00401BB4" w:rsidP="00690F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04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3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17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6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544" w:type="dxa"/>
            <w:vAlign w:val="center"/>
            <w:hideMark/>
          </w:tcPr>
          <w:p w14:paraId="26940EC5" w14:textId="58AE4E64" w:rsidR="00401BB4" w:rsidRPr="007313E8" w:rsidRDefault="00401BB4" w:rsidP="00690F4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5.61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1.37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5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BA73B1" w:rsidRPr="007313E8" w14:paraId="04FB8BDC" w14:textId="77777777" w:rsidTr="00DF65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F21CDC1" w14:textId="1555CEB4" w:rsidR="00BA73B1" w:rsidRPr="00401BB4" w:rsidRDefault="00BA73B1" w:rsidP="00690F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1BB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PED-</w:t>
            </w:r>
            <w:r w:rsidRPr="00401BB4"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bidi="th-TH"/>
              </w:rPr>
              <w:t>JPFP0-PJ</w:t>
            </w:r>
            <w:r w:rsidRPr="00401BB4">
              <w:rPr>
                <w:rFonts w:ascii="Times New Roman" w:hAnsi="Times New Roman" w:cs="Times New Roman"/>
                <w:sz w:val="24"/>
                <w:szCs w:val="28"/>
              </w:rPr>
              <w:t xml:space="preserve"> t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P5F3</w:t>
            </w:r>
          </w:p>
        </w:tc>
        <w:tc>
          <w:tcPr>
            <w:tcW w:w="3118" w:type="dxa"/>
            <w:vAlign w:val="center"/>
          </w:tcPr>
          <w:p w14:paraId="0EDF3883" w14:textId="2419BF41" w:rsidR="00BA73B1" w:rsidRPr="007313E8" w:rsidRDefault="00BA73B1" w:rsidP="00690F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16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.43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7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544" w:type="dxa"/>
            <w:vAlign w:val="center"/>
          </w:tcPr>
          <w:p w14:paraId="2487B370" w14:textId="32022D5E" w:rsidR="00BA73B1" w:rsidRPr="00BA73B1" w:rsidRDefault="00BA73B1" w:rsidP="00690F4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37 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C6212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85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 xml:space="preserve"> x 10</w:t>
            </w:r>
            <w:r w:rsidRPr="007313E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5</w:t>
            </w:r>
            <w:r w:rsidRPr="007313E8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</w:tbl>
    <w:p w14:paraId="7373EFF7" w14:textId="7DDB7647" w:rsidR="00401BB4" w:rsidRDefault="00401BB4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*</w:t>
      </w:r>
      <w:r w:rsidRPr="007313E8">
        <w:rPr>
          <w:rFonts w:ascii="Times New Roman" w:hAnsi="Times New Roman" w:cs="Times New Roman"/>
          <w:b/>
          <w:bCs/>
          <w:sz w:val="24"/>
          <w:szCs w:val="28"/>
        </w:rPr>
        <w:t>Mean (</w:t>
      </w:r>
      <w:r w:rsidR="00C6212D">
        <w:rPr>
          <w:rFonts w:ascii="Times New Roman" w:hAnsi="Times New Roman" w:cs="Times New Roman"/>
          <w:b/>
          <w:bCs/>
          <w:sz w:val="24"/>
          <w:szCs w:val="28"/>
        </w:rPr>
        <w:t>±</w:t>
      </w:r>
      <w:r w:rsidRPr="007313E8">
        <w:rPr>
          <w:rFonts w:ascii="Times New Roman" w:hAnsi="Times New Roman" w:cs="Times New Roman"/>
          <w:b/>
          <w:bCs/>
          <w:sz w:val="24"/>
          <w:szCs w:val="28"/>
        </w:rPr>
        <w:t>SEM)</w:t>
      </w:r>
    </w:p>
    <w:p w14:paraId="350CC52C" w14:textId="77777777" w:rsidR="00AB5AC5" w:rsidRDefault="00AB5AC5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4F2F0" w14:textId="77777777" w:rsidR="00AB5AC5" w:rsidRDefault="00AB5AC5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8C5BD" w14:textId="29FB9229" w:rsidR="00AB5AC5" w:rsidRPr="00083318" w:rsidRDefault="00335BF4" w:rsidP="00690F44">
      <w:pPr>
        <w:wordWrap/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30"/>
          <w:cs/>
          <w:lang w:bidi="th-TH"/>
        </w:rPr>
      </w:pPr>
      <w:r>
        <w:rPr>
          <w:rFonts w:ascii="Times New Roman" w:hAnsi="Times New Roman" w:cs="Times New Roman"/>
          <w:sz w:val="24"/>
          <w:szCs w:val="28"/>
        </w:rPr>
        <w:t xml:space="preserve">  </w:t>
      </w:r>
    </w:p>
    <w:p w14:paraId="0E66DAB9" w14:textId="77777777" w:rsidR="00AB5AC5" w:rsidRDefault="00AB5AC5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1B6BD" w14:textId="77777777" w:rsidR="00AB5AC5" w:rsidRDefault="00AB5AC5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C27BB" w14:textId="77777777" w:rsidR="00AB5AC5" w:rsidRDefault="00AB5AC5" w:rsidP="00690F44">
      <w:pPr>
        <w:wordWrap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D1E2F" w14:textId="77777777" w:rsidR="00AB5AC5" w:rsidRPr="00D850A1" w:rsidRDefault="00AB5AC5" w:rsidP="00690F44">
      <w:pPr>
        <w:spacing w:line="480" w:lineRule="auto"/>
      </w:pPr>
    </w:p>
    <w:p w14:paraId="44B42EFA" w14:textId="77777777" w:rsidR="003201CF" w:rsidRDefault="003201CF" w:rsidP="00690F44">
      <w:pPr>
        <w:spacing w:line="480" w:lineRule="auto"/>
      </w:pPr>
    </w:p>
    <w:sectPr w:rsidR="003201CF" w:rsidSect="006E0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dvOTf2586c63.I">
    <w:charset w:val="00"/>
    <w:family w:val="roman"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32BF4"/>
    <w:multiLevelType w:val="hybridMultilevel"/>
    <w:tmpl w:val="703C2260"/>
    <w:lvl w:ilvl="0" w:tplc="FFD40474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5577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C5"/>
    <w:rsid w:val="00030365"/>
    <w:rsid w:val="00083318"/>
    <w:rsid w:val="00136871"/>
    <w:rsid w:val="001F5156"/>
    <w:rsid w:val="002B00C7"/>
    <w:rsid w:val="003201CF"/>
    <w:rsid w:val="00335BF4"/>
    <w:rsid w:val="003C51C0"/>
    <w:rsid w:val="00401BB4"/>
    <w:rsid w:val="00475BDB"/>
    <w:rsid w:val="005D6EAD"/>
    <w:rsid w:val="006479D3"/>
    <w:rsid w:val="00690F44"/>
    <w:rsid w:val="00694C91"/>
    <w:rsid w:val="006E0D1B"/>
    <w:rsid w:val="007267C9"/>
    <w:rsid w:val="007B64A5"/>
    <w:rsid w:val="007E381A"/>
    <w:rsid w:val="007F45AF"/>
    <w:rsid w:val="00867C9E"/>
    <w:rsid w:val="008E4234"/>
    <w:rsid w:val="00967AC2"/>
    <w:rsid w:val="009E2547"/>
    <w:rsid w:val="009F517E"/>
    <w:rsid w:val="00A1563F"/>
    <w:rsid w:val="00A22251"/>
    <w:rsid w:val="00A432F9"/>
    <w:rsid w:val="00A86527"/>
    <w:rsid w:val="00A931F1"/>
    <w:rsid w:val="00AB5AC5"/>
    <w:rsid w:val="00BA73B1"/>
    <w:rsid w:val="00BF4D8A"/>
    <w:rsid w:val="00C43DEB"/>
    <w:rsid w:val="00C6212D"/>
    <w:rsid w:val="00C644AB"/>
    <w:rsid w:val="00C940D0"/>
    <w:rsid w:val="00CC4BCE"/>
    <w:rsid w:val="00DF6596"/>
    <w:rsid w:val="00E560AA"/>
    <w:rsid w:val="00E84FF2"/>
    <w:rsid w:val="00F11A79"/>
    <w:rsid w:val="00F47478"/>
    <w:rsid w:val="00F60A9C"/>
    <w:rsid w:val="00FF06FF"/>
    <w:rsid w:val="00FF07CC"/>
    <w:rsid w:val="00FF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946B"/>
  <w15:chartTrackingRefBased/>
  <w15:docId w15:val="{93A08871-5A54-44B2-8363-150ED740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AC5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szCs w:val="22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F4D8A"/>
    <w:rPr>
      <w:rFonts w:ascii="TH SarabunPSK" w:hAnsi="TH SarabunPS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AB5AC5"/>
    <w:pPr>
      <w:jc w:val="both"/>
    </w:pPr>
    <w:rPr>
      <w:rFonts w:eastAsiaTheme="minorEastAsia"/>
      <w:color w:val="000000" w:themeColor="text1"/>
      <w:kern w:val="2"/>
      <w:sz w:val="20"/>
      <w:szCs w:val="22"/>
      <w:lang w:eastAsia="ko-KR" w:bidi="ar-S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F07CC"/>
    <w:pPr>
      <w:ind w:leftChars="400" w:left="800"/>
    </w:pPr>
  </w:style>
  <w:style w:type="character" w:customStyle="1" w:styleId="fontstyle01">
    <w:name w:val="fontstyle01"/>
    <w:basedOn w:val="DefaultParagraphFont"/>
    <w:rsid w:val="00F47478"/>
    <w:rPr>
      <w:rFonts w:ascii="AdvOTf2586c63.I" w:hAnsi="AdvOTf2586c63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porn Jermsutjarit</dc:creator>
  <cp:keywords/>
  <dc:description/>
  <cp:lastModifiedBy>ปทุมพร เจิมสุจริต</cp:lastModifiedBy>
  <cp:revision>5</cp:revision>
  <dcterms:created xsi:type="dcterms:W3CDTF">2024-05-26T05:48:00Z</dcterms:created>
  <dcterms:modified xsi:type="dcterms:W3CDTF">2024-05-26T05:56:00Z</dcterms:modified>
</cp:coreProperties>
</file>